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754"/>
        <w:gridCol w:w="5772"/>
      </w:tblGrid>
      <w:tr>
        <w:trPr/>
        <w:tc>
          <w:tcPr>
            <w:tcW w:w="107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endix-1: Food Exchange List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ERVING SIZE or EXCHANGE (E) 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tarch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od</w:t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t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Roti (8 inches)=2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th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aratha (8 inches)=2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medium plate containing 1 cup cooked rice=3E 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kfast Cerea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bowl=1.33E</w:t>
            </w:r>
          </w:p>
        </w:tc>
      </w:tr>
      <w:tr>
        <w:trPr>
          <w:trHeight w:val="221" w:hRule="atLeast"/>
        </w:trPr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Slice=1E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at, Fish &amp; other Protein Source </w:t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Me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sized pieces(Boti)=3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sized pieces(Boti)=3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 size fish=3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sized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ses(Dal, Pea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plate containing 1 cup of pulses= 2E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airy </w:t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ml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gur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4g=1E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uits &amp; Vegetables</w:t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sized fruits (e.g. mango or pineapple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slices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 sized fruits (e.g. apple or banana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edium sized fruit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fruits (e.g. plums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small fruits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es &amp; Berri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andfuls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 juic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ml=1E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etabl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medium plate containing 1 cup cooked vegetables=3E 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medium=2E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to (Baked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d leav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essert bowl= 1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= Contains f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ources:</w:t>
      </w:r>
    </w:p>
    <w:p>
      <w:pPr>
        <w:pStyle w:val="Heading1"/>
        <w:numPr>
          <w:ilvl w:val="0"/>
          <w:numId w:val="2"/>
        </w:numPr>
        <w:spacing w:lineRule="atLeast" w:line="235" w:before="0" w:after="0"/>
        <w:rPr/>
      </w:pPr>
      <w:r>
        <w:rPr>
          <w:rFonts w:cs="Georgia" w:ascii="Georgia" w:hAnsi="Georgia"/>
          <w:b w:val="false"/>
          <w:bCs w:val="false"/>
          <w:color w:val="000000"/>
          <w:sz w:val="23"/>
          <w:szCs w:val="23"/>
        </w:rPr>
        <w:t>Krause's Food &amp; Nutrition Therapy (12</w:t>
      </w:r>
      <w:r>
        <w:rPr>
          <w:rFonts w:cs="Georgia" w:ascii="Georgia" w:hAnsi="Georgia"/>
          <w:b w:val="false"/>
          <w:bCs w:val="false"/>
          <w:color w:val="000000"/>
          <w:sz w:val="23"/>
          <w:szCs w:val="23"/>
          <w:vertAlign w:val="superscript"/>
        </w:rPr>
        <w:t>th</w:t>
      </w:r>
      <w:r>
        <w:rPr>
          <w:rFonts w:cs="Georgia" w:ascii="Georgia" w:hAnsi="Georgia"/>
          <w:b w:val="false"/>
          <w:bCs w:val="false"/>
          <w:color w:val="000000"/>
          <w:sz w:val="23"/>
          <w:szCs w:val="23"/>
        </w:rPr>
        <w:t xml:space="preserve"> Edition)</w:t>
      </w:r>
    </w:p>
    <w:p>
      <w:pPr>
        <w:pStyle w:val="Default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FSANZ Online database: NUTTAB as well as “The New Traffic Light Guide” by the Diabetes Education and Assessment Program, Royal North Shore Hospital, Australia.</w:t>
      </w:r>
    </w:p>
    <w:p>
      <w:pPr>
        <w:pStyle w:val="Default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Edition">
    <w:name w:val="edi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0:04:00Z</dcterms:created>
  <dc:creator>Asfand Yar Ali</dc:creator>
  <dc:description/>
  <cp:keywords/>
  <dc:language>en-US</dc:language>
  <cp:lastModifiedBy>Waqas Ahmad</cp:lastModifiedBy>
  <cp:lastPrinted>2012-07-23T15:18:00Z</cp:lastPrinted>
  <dcterms:modified xsi:type="dcterms:W3CDTF">2014-09-18T15:31:00Z</dcterms:modified>
  <cp:revision>5</cp:revision>
  <dc:subject/>
  <dc:title>Age: _______                                                                                                    Sr</dc:title>
</cp:coreProperties>
</file>